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3F8BE" w14:textId="011BC73F" w:rsidR="004F0E64" w:rsidRPr="00B321D9" w:rsidRDefault="005D463E" w:rsidP="004F0E64">
      <w:pPr>
        <w:spacing w:after="200" w:line="276" w:lineRule="auto"/>
        <w:ind w:left="-567"/>
        <w:rPr>
          <w:rFonts w:eastAsia="Times New Roman" w:cstheme="minorHAnsi"/>
          <w:b/>
          <w:bCs/>
          <w:sz w:val="24"/>
          <w:szCs w:val="24"/>
        </w:rPr>
      </w:pPr>
      <w:bookmarkStart w:id="0" w:name="_GoBack"/>
      <w:r w:rsidRPr="00B321D9">
        <w:rPr>
          <w:rFonts w:eastAsia="Times New Roman" w:cstheme="minorHAnsi"/>
          <w:b/>
          <w:bCs/>
          <w:sz w:val="24"/>
          <w:szCs w:val="24"/>
        </w:rPr>
        <w:t>Glossary</w:t>
      </w:r>
    </w:p>
    <w:p w14:paraId="28903C18" w14:textId="0F533C5F" w:rsidR="005D463E" w:rsidRPr="00B321D9" w:rsidRDefault="005D463E" w:rsidP="004F0E64">
      <w:pPr>
        <w:spacing w:after="200" w:line="276" w:lineRule="auto"/>
        <w:ind w:left="-567"/>
        <w:rPr>
          <w:rFonts w:eastAsia="Times New Roman" w:cstheme="minorHAnsi"/>
          <w:sz w:val="24"/>
          <w:szCs w:val="24"/>
        </w:rPr>
      </w:pPr>
      <w:r w:rsidRPr="00B321D9">
        <w:t xml:space="preserve">For </w:t>
      </w:r>
      <w:r w:rsidR="00D30742" w:rsidRPr="00B321D9">
        <w:t>further</w:t>
      </w:r>
      <w:r w:rsidRPr="00B321D9">
        <w:t xml:space="preserve"> information about the terms used in the glossary read: </w:t>
      </w:r>
      <w:hyperlink r:id="rId11" w:history="1">
        <w:r w:rsidRPr="00B321D9">
          <w:rPr>
            <w:rStyle w:val="Hyperlink"/>
            <w:color w:val="auto"/>
          </w:rPr>
          <w:t>Research Onion - Explanation of the Concept</w:t>
        </w:r>
      </w:hyperlink>
      <w:r w:rsidRPr="00B321D9">
        <w:t xml:space="preserve"> </w:t>
      </w:r>
    </w:p>
    <w:tbl>
      <w:tblPr>
        <w:tblStyle w:val="TableGrid"/>
        <w:tblW w:w="9921" w:type="dxa"/>
        <w:tblLook w:val="04A0" w:firstRow="1" w:lastRow="0" w:firstColumn="1" w:lastColumn="0" w:noHBand="0" w:noVBand="1"/>
      </w:tblPr>
      <w:tblGrid>
        <w:gridCol w:w="4941"/>
        <w:gridCol w:w="4980"/>
      </w:tblGrid>
      <w:tr w:rsidR="00B321D9" w:rsidRPr="00B321D9" w14:paraId="6057234C" w14:textId="77777777" w:rsidTr="005D463E">
        <w:trPr>
          <w:trHeight w:val="246"/>
        </w:trPr>
        <w:tc>
          <w:tcPr>
            <w:tcW w:w="4941" w:type="dxa"/>
            <w:shd w:val="clear" w:color="auto" w:fill="DEEAF6" w:themeFill="accent1" w:themeFillTint="33"/>
          </w:tcPr>
          <w:p w14:paraId="63787574" w14:textId="77777777" w:rsidR="005D463E" w:rsidRPr="00B321D9" w:rsidRDefault="005D463E" w:rsidP="0012785E">
            <w:pPr>
              <w:rPr>
                <w:b/>
                <w:bCs/>
              </w:rPr>
            </w:pPr>
            <w:r w:rsidRPr="00B321D9">
              <w:rPr>
                <w:b/>
                <w:bCs/>
              </w:rPr>
              <w:t>Term</w:t>
            </w:r>
          </w:p>
        </w:tc>
        <w:tc>
          <w:tcPr>
            <w:tcW w:w="4980" w:type="dxa"/>
            <w:shd w:val="clear" w:color="auto" w:fill="DEEAF6" w:themeFill="accent1" w:themeFillTint="33"/>
          </w:tcPr>
          <w:p w14:paraId="1F3ECBD1" w14:textId="77777777" w:rsidR="005D463E" w:rsidRPr="00B321D9" w:rsidRDefault="005D463E" w:rsidP="0012785E">
            <w:pPr>
              <w:rPr>
                <w:b/>
                <w:bCs/>
              </w:rPr>
            </w:pPr>
            <w:r w:rsidRPr="00B321D9">
              <w:rPr>
                <w:rFonts w:ascii="Arial" w:hAnsi="Arial" w:cs="Arial"/>
                <w:b/>
                <w:bCs/>
                <w:sz w:val="20"/>
                <w:szCs w:val="20"/>
              </w:rPr>
              <w:t>Definition/ Description</w:t>
            </w:r>
          </w:p>
        </w:tc>
      </w:tr>
      <w:tr w:rsidR="00B321D9" w:rsidRPr="00B321D9" w14:paraId="16F30B58" w14:textId="77777777" w:rsidTr="005D463E">
        <w:trPr>
          <w:trHeight w:val="502"/>
        </w:trPr>
        <w:tc>
          <w:tcPr>
            <w:tcW w:w="4941" w:type="dxa"/>
            <w:shd w:val="clear" w:color="auto" w:fill="auto"/>
          </w:tcPr>
          <w:p w14:paraId="09F20CA7" w14:textId="77777777" w:rsidR="005D463E" w:rsidRPr="00B321D9" w:rsidRDefault="005D463E" w:rsidP="0012785E">
            <w:r w:rsidRPr="00B321D9">
              <w:t>Approaches</w:t>
            </w:r>
          </w:p>
        </w:tc>
        <w:tc>
          <w:tcPr>
            <w:tcW w:w="4980" w:type="dxa"/>
            <w:shd w:val="clear" w:color="auto" w:fill="auto"/>
          </w:tcPr>
          <w:p w14:paraId="25DC27AE" w14:textId="77777777" w:rsidR="005D463E" w:rsidRPr="00B321D9" w:rsidRDefault="005D463E" w:rsidP="0012785E">
            <w:r w:rsidRPr="00B321D9">
              <w:t>Different ways of exploring a research question or topic area.</w:t>
            </w:r>
          </w:p>
        </w:tc>
      </w:tr>
      <w:tr w:rsidR="00B321D9" w:rsidRPr="00B321D9" w14:paraId="2E7FE601" w14:textId="77777777" w:rsidTr="005D463E">
        <w:trPr>
          <w:trHeight w:val="1239"/>
        </w:trPr>
        <w:tc>
          <w:tcPr>
            <w:tcW w:w="4941" w:type="dxa"/>
            <w:shd w:val="clear" w:color="auto" w:fill="auto"/>
          </w:tcPr>
          <w:p w14:paraId="0506E1C6" w14:textId="77777777" w:rsidR="005D463E" w:rsidRPr="00B321D9" w:rsidRDefault="005D463E" w:rsidP="0012785E">
            <w:r w:rsidRPr="00B321D9">
              <w:t>Archival research</w:t>
            </w:r>
          </w:p>
        </w:tc>
        <w:tc>
          <w:tcPr>
            <w:tcW w:w="4980" w:type="dxa"/>
            <w:shd w:val="clear" w:color="auto" w:fill="auto"/>
          </w:tcPr>
          <w:p w14:paraId="7410223F" w14:textId="77777777" w:rsidR="005D463E" w:rsidRPr="00B321D9" w:rsidRDefault="005D463E" w:rsidP="0012785E">
            <w:r w:rsidRPr="00B321D9">
              <w:t>The study of previously recorded data (secondary data) and materials, such as historical documents, archives, and records.</w:t>
            </w:r>
          </w:p>
        </w:tc>
      </w:tr>
      <w:tr w:rsidR="00B321D9" w:rsidRPr="00B321D9" w14:paraId="3AD7BA52" w14:textId="77777777" w:rsidTr="005D463E">
        <w:trPr>
          <w:trHeight w:val="738"/>
        </w:trPr>
        <w:tc>
          <w:tcPr>
            <w:tcW w:w="4941" w:type="dxa"/>
            <w:shd w:val="clear" w:color="auto" w:fill="auto"/>
          </w:tcPr>
          <w:p w14:paraId="7BA77972" w14:textId="77777777" w:rsidR="005D463E" w:rsidRPr="00B321D9" w:rsidRDefault="005D463E" w:rsidP="0012785E">
            <w:r w:rsidRPr="00B321D9">
              <w:t>Case Study</w:t>
            </w:r>
          </w:p>
        </w:tc>
        <w:tc>
          <w:tcPr>
            <w:tcW w:w="4980" w:type="dxa"/>
            <w:shd w:val="clear" w:color="auto" w:fill="auto"/>
          </w:tcPr>
          <w:p w14:paraId="62EAF662" w14:textId="77777777" w:rsidR="005D463E" w:rsidRPr="00B321D9" w:rsidRDefault="005D463E" w:rsidP="0012785E">
            <w:r w:rsidRPr="00B321D9">
              <w:t xml:space="preserve">An in-depth study of a single person, group, event, or organisation </w:t>
            </w:r>
          </w:p>
        </w:tc>
      </w:tr>
      <w:tr w:rsidR="00B321D9" w:rsidRPr="00B321D9" w14:paraId="3201167E" w14:textId="77777777" w:rsidTr="005D463E">
        <w:trPr>
          <w:trHeight w:val="748"/>
        </w:trPr>
        <w:tc>
          <w:tcPr>
            <w:tcW w:w="4941" w:type="dxa"/>
            <w:shd w:val="clear" w:color="auto" w:fill="auto"/>
          </w:tcPr>
          <w:p w14:paraId="0113B3D5" w14:textId="77777777" w:rsidR="005D463E" w:rsidRPr="00B321D9" w:rsidRDefault="005D463E" w:rsidP="0012785E">
            <w:r w:rsidRPr="00B321D9">
              <w:t>Choices</w:t>
            </w:r>
          </w:p>
        </w:tc>
        <w:tc>
          <w:tcPr>
            <w:tcW w:w="4980" w:type="dxa"/>
            <w:shd w:val="clear" w:color="auto" w:fill="auto"/>
          </w:tcPr>
          <w:p w14:paraId="6BE6B643" w14:textId="77777777" w:rsidR="005D463E" w:rsidRPr="00B321D9" w:rsidRDefault="005D463E" w:rsidP="0012785E">
            <w:r w:rsidRPr="00B321D9">
              <w:t>The options available for making decisions in a particular situation.</w:t>
            </w:r>
          </w:p>
        </w:tc>
      </w:tr>
      <w:tr w:rsidR="00B321D9" w:rsidRPr="00B321D9" w14:paraId="1907D287" w14:textId="77777777" w:rsidTr="005D463E">
        <w:trPr>
          <w:trHeight w:val="993"/>
        </w:trPr>
        <w:tc>
          <w:tcPr>
            <w:tcW w:w="4941" w:type="dxa"/>
            <w:shd w:val="clear" w:color="auto" w:fill="auto"/>
          </w:tcPr>
          <w:p w14:paraId="6EC8B93C" w14:textId="77777777" w:rsidR="005D463E" w:rsidRPr="00B321D9" w:rsidRDefault="005D463E" w:rsidP="0012785E">
            <w:r w:rsidRPr="00B321D9">
              <w:t>Cross-sectional</w:t>
            </w:r>
          </w:p>
        </w:tc>
        <w:tc>
          <w:tcPr>
            <w:tcW w:w="4980" w:type="dxa"/>
            <w:shd w:val="clear" w:color="auto" w:fill="auto"/>
          </w:tcPr>
          <w:p w14:paraId="25772E5B" w14:textId="77777777" w:rsidR="005D463E" w:rsidRPr="00B321D9" w:rsidRDefault="005D463E" w:rsidP="0012785E">
            <w:r w:rsidRPr="00B321D9">
              <w:t>A research design that compares different groups of people or populations at the same point in time or over a short period.</w:t>
            </w:r>
          </w:p>
        </w:tc>
      </w:tr>
      <w:tr w:rsidR="00B321D9" w:rsidRPr="00B321D9" w14:paraId="2646BCA7" w14:textId="77777777" w:rsidTr="005D463E">
        <w:trPr>
          <w:trHeight w:val="993"/>
        </w:trPr>
        <w:tc>
          <w:tcPr>
            <w:tcW w:w="4941" w:type="dxa"/>
            <w:shd w:val="clear" w:color="auto" w:fill="auto"/>
          </w:tcPr>
          <w:p w14:paraId="5C2437EB" w14:textId="77777777" w:rsidR="005D463E" w:rsidRPr="00B321D9" w:rsidRDefault="005D463E" w:rsidP="0012785E">
            <w:r w:rsidRPr="00B321D9">
              <w:t>Data collection and analysis</w:t>
            </w:r>
          </w:p>
        </w:tc>
        <w:tc>
          <w:tcPr>
            <w:tcW w:w="4980" w:type="dxa"/>
            <w:shd w:val="clear" w:color="auto" w:fill="auto"/>
          </w:tcPr>
          <w:p w14:paraId="74821905" w14:textId="77777777" w:rsidR="005D463E" w:rsidRPr="00B321D9" w:rsidRDefault="005D463E" w:rsidP="0012785E">
            <w:r w:rsidRPr="00B321D9">
              <w:t>The process of collecting information and understanding it to make conclusions that answer a research question.</w:t>
            </w:r>
          </w:p>
        </w:tc>
      </w:tr>
      <w:tr w:rsidR="00B321D9" w:rsidRPr="00B321D9" w14:paraId="53FD624D" w14:textId="77777777" w:rsidTr="005D463E">
        <w:trPr>
          <w:trHeight w:val="1239"/>
        </w:trPr>
        <w:tc>
          <w:tcPr>
            <w:tcW w:w="4941" w:type="dxa"/>
            <w:shd w:val="clear" w:color="auto" w:fill="auto"/>
          </w:tcPr>
          <w:p w14:paraId="02C01B34" w14:textId="77777777" w:rsidR="005D463E" w:rsidRPr="00B321D9" w:rsidRDefault="005D463E" w:rsidP="0012785E">
            <w:r w:rsidRPr="00B321D9">
              <w:t>Deductive</w:t>
            </w:r>
          </w:p>
        </w:tc>
        <w:tc>
          <w:tcPr>
            <w:tcW w:w="4980" w:type="dxa"/>
            <w:shd w:val="clear" w:color="auto" w:fill="auto"/>
          </w:tcPr>
          <w:p w14:paraId="1EE046C6" w14:textId="77777777" w:rsidR="005D463E" w:rsidRPr="00B321D9" w:rsidRDefault="005D463E" w:rsidP="0012785E">
            <w:r w:rsidRPr="00B321D9">
              <w:t>A research method that explores a known theory and tests whether the theory is valid in different contexts through observation and data analysis.</w:t>
            </w:r>
          </w:p>
        </w:tc>
      </w:tr>
      <w:tr w:rsidR="00B321D9" w:rsidRPr="00B321D9" w14:paraId="2C2D2F1E" w14:textId="77777777" w:rsidTr="005D463E">
        <w:trPr>
          <w:trHeight w:val="2284"/>
        </w:trPr>
        <w:tc>
          <w:tcPr>
            <w:tcW w:w="4941" w:type="dxa"/>
            <w:shd w:val="clear" w:color="auto" w:fill="auto"/>
          </w:tcPr>
          <w:p w14:paraId="3AB114E4" w14:textId="77777777" w:rsidR="005D463E" w:rsidRPr="00B321D9" w:rsidRDefault="005D463E" w:rsidP="0012785E">
            <w:r w:rsidRPr="00B321D9">
              <w:t xml:space="preserve">Ethnography </w:t>
            </w:r>
          </w:p>
        </w:tc>
        <w:tc>
          <w:tcPr>
            <w:tcW w:w="4980" w:type="dxa"/>
            <w:shd w:val="clear" w:color="auto" w:fill="auto"/>
          </w:tcPr>
          <w:p w14:paraId="367B3E67" w14:textId="77777777" w:rsidR="005D463E" w:rsidRPr="00B321D9" w:rsidRDefault="005D463E" w:rsidP="0012785E">
            <w:pPr>
              <w:spacing w:after="160" w:line="259" w:lineRule="auto"/>
            </w:pPr>
            <w:r w:rsidRPr="00B321D9">
              <w:t>Ethnography involves observing people in their own environment to understand their experiences, perspectives, and everyday practices. This information can provide detailed insights into a particular context, group, or culture.</w:t>
            </w:r>
          </w:p>
        </w:tc>
      </w:tr>
      <w:tr w:rsidR="00B321D9" w:rsidRPr="00B321D9" w14:paraId="4FA43BC9" w14:textId="77777777" w:rsidTr="005D463E">
        <w:trPr>
          <w:trHeight w:val="1219"/>
        </w:trPr>
        <w:tc>
          <w:tcPr>
            <w:tcW w:w="4941" w:type="dxa"/>
            <w:shd w:val="clear" w:color="auto" w:fill="auto"/>
          </w:tcPr>
          <w:p w14:paraId="5C755329" w14:textId="77777777" w:rsidR="005D463E" w:rsidRPr="00B321D9" w:rsidRDefault="005D463E" w:rsidP="0012785E">
            <w:r w:rsidRPr="00B321D9">
              <w:t>Experiment</w:t>
            </w:r>
          </w:p>
        </w:tc>
        <w:tc>
          <w:tcPr>
            <w:tcW w:w="4980" w:type="dxa"/>
            <w:shd w:val="clear" w:color="auto" w:fill="auto"/>
          </w:tcPr>
          <w:p w14:paraId="1C042DC1" w14:textId="77777777" w:rsidR="005D463E" w:rsidRPr="00B321D9" w:rsidRDefault="005D463E" w:rsidP="0012785E">
            <w:pPr>
              <w:spacing w:after="160" w:line="259" w:lineRule="auto"/>
            </w:pPr>
            <w:r w:rsidRPr="00B321D9">
              <w:t>Experimental study designs involve changing certain things to see how the changes affects the outcome.</w:t>
            </w:r>
          </w:p>
        </w:tc>
      </w:tr>
      <w:tr w:rsidR="00B321D9" w:rsidRPr="00B321D9" w14:paraId="233BC822" w14:textId="77777777" w:rsidTr="005D463E">
        <w:trPr>
          <w:trHeight w:val="1249"/>
        </w:trPr>
        <w:tc>
          <w:tcPr>
            <w:tcW w:w="4941" w:type="dxa"/>
            <w:shd w:val="clear" w:color="auto" w:fill="auto"/>
          </w:tcPr>
          <w:p w14:paraId="6A965DF7" w14:textId="77777777" w:rsidR="005D463E" w:rsidRPr="00B321D9" w:rsidRDefault="005D463E" w:rsidP="0012785E">
            <w:r w:rsidRPr="00B321D9">
              <w:t>Grounded Theory</w:t>
            </w:r>
          </w:p>
        </w:tc>
        <w:tc>
          <w:tcPr>
            <w:tcW w:w="4980" w:type="dxa"/>
            <w:shd w:val="clear" w:color="auto" w:fill="auto"/>
          </w:tcPr>
          <w:p w14:paraId="259FC5AB" w14:textId="77777777" w:rsidR="005D463E" w:rsidRPr="00B321D9" w:rsidRDefault="005D463E" w:rsidP="0012785E">
            <w:r w:rsidRPr="00B321D9">
              <w:t>A research approach where the theory is developed based on the data collected through systematic steps rather than starting with an existing theory</w:t>
            </w:r>
          </w:p>
        </w:tc>
      </w:tr>
      <w:tr w:rsidR="00B321D9" w:rsidRPr="00B321D9" w14:paraId="783E6C9A" w14:textId="77777777" w:rsidTr="005D463E">
        <w:trPr>
          <w:trHeight w:val="738"/>
        </w:trPr>
        <w:tc>
          <w:tcPr>
            <w:tcW w:w="4941" w:type="dxa"/>
            <w:shd w:val="clear" w:color="auto" w:fill="auto"/>
          </w:tcPr>
          <w:p w14:paraId="4779909A" w14:textId="77777777" w:rsidR="005D463E" w:rsidRPr="00B321D9" w:rsidRDefault="005D463E" w:rsidP="0012785E">
            <w:r w:rsidRPr="00B321D9">
              <w:t>Inductive</w:t>
            </w:r>
          </w:p>
        </w:tc>
        <w:tc>
          <w:tcPr>
            <w:tcW w:w="4980" w:type="dxa"/>
            <w:shd w:val="clear" w:color="auto" w:fill="auto"/>
          </w:tcPr>
          <w:p w14:paraId="1DAD2C07" w14:textId="77777777" w:rsidR="005D463E" w:rsidRPr="00B321D9" w:rsidRDefault="005D463E" w:rsidP="0012785E">
            <w:r w:rsidRPr="00B321D9">
              <w:t xml:space="preserve">A research method where observations and findings are used to develop a theory </w:t>
            </w:r>
          </w:p>
        </w:tc>
      </w:tr>
      <w:tr w:rsidR="00B321D9" w:rsidRPr="00B321D9" w14:paraId="156EE629" w14:textId="77777777" w:rsidTr="005D463E">
        <w:trPr>
          <w:trHeight w:val="1485"/>
        </w:trPr>
        <w:tc>
          <w:tcPr>
            <w:tcW w:w="4941" w:type="dxa"/>
            <w:shd w:val="clear" w:color="auto" w:fill="auto"/>
          </w:tcPr>
          <w:p w14:paraId="0DD93879" w14:textId="77777777" w:rsidR="005D463E" w:rsidRPr="00B321D9" w:rsidRDefault="005D463E" w:rsidP="0012785E">
            <w:proofErr w:type="spellStart"/>
            <w:r w:rsidRPr="00B321D9">
              <w:t>Interpretivism</w:t>
            </w:r>
            <w:proofErr w:type="spellEnd"/>
          </w:p>
        </w:tc>
        <w:tc>
          <w:tcPr>
            <w:tcW w:w="4980" w:type="dxa"/>
            <w:shd w:val="clear" w:color="auto" w:fill="auto"/>
          </w:tcPr>
          <w:p w14:paraId="61583C6B" w14:textId="77777777" w:rsidR="005D463E" w:rsidRPr="00B321D9" w:rsidRDefault="005D463E" w:rsidP="0012785E">
            <w:r w:rsidRPr="00B321D9">
              <w:t>A research philosophy that emphasises the importance of understanding human experiences, perceptions, and meanings in order to understand and gain knowledge of reality.</w:t>
            </w:r>
          </w:p>
        </w:tc>
      </w:tr>
      <w:tr w:rsidR="00B321D9" w:rsidRPr="00B321D9" w14:paraId="093AC6FB" w14:textId="77777777" w:rsidTr="005D463E">
        <w:trPr>
          <w:trHeight w:val="1239"/>
        </w:trPr>
        <w:tc>
          <w:tcPr>
            <w:tcW w:w="4941" w:type="dxa"/>
            <w:shd w:val="clear" w:color="auto" w:fill="auto"/>
          </w:tcPr>
          <w:p w14:paraId="5A807F52" w14:textId="77777777" w:rsidR="005D463E" w:rsidRPr="00B321D9" w:rsidRDefault="005D463E" w:rsidP="0012785E">
            <w:r w:rsidRPr="00B321D9">
              <w:t>Longitudinal</w:t>
            </w:r>
          </w:p>
        </w:tc>
        <w:tc>
          <w:tcPr>
            <w:tcW w:w="4980" w:type="dxa"/>
            <w:shd w:val="clear" w:color="auto" w:fill="auto"/>
          </w:tcPr>
          <w:p w14:paraId="0EA1511F" w14:textId="77777777" w:rsidR="005D463E" w:rsidRPr="00B321D9" w:rsidRDefault="005D463E" w:rsidP="0012785E">
            <w:r w:rsidRPr="00B321D9">
              <w:t>A research design that follows the same group of people or population over an extended period to understand changes over time</w:t>
            </w:r>
          </w:p>
        </w:tc>
      </w:tr>
      <w:tr w:rsidR="00B321D9" w:rsidRPr="00B321D9" w14:paraId="6FF3D397" w14:textId="77777777" w:rsidTr="005D463E">
        <w:trPr>
          <w:trHeight w:val="748"/>
        </w:trPr>
        <w:tc>
          <w:tcPr>
            <w:tcW w:w="4941" w:type="dxa"/>
            <w:shd w:val="clear" w:color="auto" w:fill="auto"/>
          </w:tcPr>
          <w:p w14:paraId="2EF04122" w14:textId="77777777" w:rsidR="005D463E" w:rsidRPr="00B321D9" w:rsidRDefault="005D463E" w:rsidP="0012785E">
            <w:r w:rsidRPr="00B321D9">
              <w:t>Mixed methods</w:t>
            </w:r>
          </w:p>
        </w:tc>
        <w:tc>
          <w:tcPr>
            <w:tcW w:w="4980" w:type="dxa"/>
            <w:shd w:val="clear" w:color="auto" w:fill="auto"/>
          </w:tcPr>
          <w:p w14:paraId="51FF86CC" w14:textId="77777777" w:rsidR="005D463E" w:rsidRPr="00B321D9" w:rsidRDefault="005D463E" w:rsidP="0012785E">
            <w:r w:rsidRPr="00B321D9">
              <w:t>The combination of quantitative and qualitative research methods used in a study.</w:t>
            </w:r>
          </w:p>
        </w:tc>
      </w:tr>
      <w:tr w:rsidR="00B321D9" w:rsidRPr="00B321D9" w14:paraId="6983A29A" w14:textId="77777777" w:rsidTr="005D463E">
        <w:trPr>
          <w:trHeight w:val="502"/>
        </w:trPr>
        <w:tc>
          <w:tcPr>
            <w:tcW w:w="4941" w:type="dxa"/>
            <w:shd w:val="clear" w:color="auto" w:fill="auto"/>
          </w:tcPr>
          <w:p w14:paraId="780938D8" w14:textId="77777777" w:rsidR="005D463E" w:rsidRPr="00B321D9" w:rsidRDefault="005D463E" w:rsidP="0012785E">
            <w:r w:rsidRPr="00B321D9">
              <w:t>Mono method</w:t>
            </w:r>
          </w:p>
        </w:tc>
        <w:tc>
          <w:tcPr>
            <w:tcW w:w="4980" w:type="dxa"/>
            <w:shd w:val="clear" w:color="auto" w:fill="auto"/>
          </w:tcPr>
          <w:p w14:paraId="14D6B361" w14:textId="77777777" w:rsidR="005D463E" w:rsidRPr="00B321D9" w:rsidRDefault="005D463E" w:rsidP="0012785E">
            <w:r w:rsidRPr="00B321D9">
              <w:t>The use of only one research method in a study</w:t>
            </w:r>
          </w:p>
        </w:tc>
      </w:tr>
      <w:tr w:rsidR="00B321D9" w:rsidRPr="00B321D9" w14:paraId="1F66551D" w14:textId="77777777" w:rsidTr="005D463E">
        <w:trPr>
          <w:trHeight w:val="502"/>
        </w:trPr>
        <w:tc>
          <w:tcPr>
            <w:tcW w:w="4941" w:type="dxa"/>
            <w:shd w:val="clear" w:color="auto" w:fill="auto"/>
          </w:tcPr>
          <w:p w14:paraId="2C4F3C0B" w14:textId="0553EC35" w:rsidR="00BE6290" w:rsidRPr="00B321D9" w:rsidRDefault="00BE6290" w:rsidP="0012785E">
            <w:r w:rsidRPr="00B321D9">
              <w:t>Normalisation Process Theory (NPT)</w:t>
            </w:r>
          </w:p>
        </w:tc>
        <w:tc>
          <w:tcPr>
            <w:tcW w:w="4980" w:type="dxa"/>
            <w:shd w:val="clear" w:color="auto" w:fill="auto"/>
          </w:tcPr>
          <w:p w14:paraId="76BF2E76" w14:textId="76948AAF" w:rsidR="00BE6290" w:rsidRPr="00B321D9" w:rsidRDefault="00BE6290" w:rsidP="0012785E">
            <w:r w:rsidRPr="00B321D9">
              <w:t>Explaining how a change becomes normal practice in everyday work</w:t>
            </w:r>
          </w:p>
        </w:tc>
      </w:tr>
      <w:tr w:rsidR="00B321D9" w:rsidRPr="00B321D9" w14:paraId="4167DB27" w14:textId="77777777" w:rsidTr="005D463E">
        <w:trPr>
          <w:trHeight w:val="1239"/>
        </w:trPr>
        <w:tc>
          <w:tcPr>
            <w:tcW w:w="4941" w:type="dxa"/>
            <w:shd w:val="clear" w:color="auto" w:fill="auto"/>
          </w:tcPr>
          <w:p w14:paraId="7A01CDED" w14:textId="77777777" w:rsidR="005D463E" w:rsidRPr="00B321D9" w:rsidRDefault="005D463E" w:rsidP="0012785E">
            <w:r w:rsidRPr="00B321D9">
              <w:t>Philosophies</w:t>
            </w:r>
          </w:p>
        </w:tc>
        <w:tc>
          <w:tcPr>
            <w:tcW w:w="4980" w:type="dxa"/>
            <w:shd w:val="clear" w:color="auto" w:fill="auto"/>
          </w:tcPr>
          <w:p w14:paraId="3245F116" w14:textId="77777777" w:rsidR="005D463E" w:rsidRPr="00B321D9" w:rsidRDefault="005D463E" w:rsidP="0012785E">
            <w:r w:rsidRPr="00B321D9">
              <w:t>A set of beliefs and values that guide the approaches used to understand reality and develop knowledge about a research question or topic area.</w:t>
            </w:r>
          </w:p>
        </w:tc>
      </w:tr>
      <w:tr w:rsidR="00B321D9" w:rsidRPr="00B321D9" w14:paraId="0941FB98" w14:textId="77777777" w:rsidTr="005D463E">
        <w:trPr>
          <w:trHeight w:val="738"/>
        </w:trPr>
        <w:tc>
          <w:tcPr>
            <w:tcW w:w="4941" w:type="dxa"/>
            <w:shd w:val="clear" w:color="auto" w:fill="auto"/>
          </w:tcPr>
          <w:p w14:paraId="484F450E" w14:textId="77777777" w:rsidR="005D463E" w:rsidRPr="00B321D9" w:rsidRDefault="005D463E" w:rsidP="0012785E">
            <w:r w:rsidRPr="00B321D9">
              <w:t>Pragmatism</w:t>
            </w:r>
          </w:p>
        </w:tc>
        <w:tc>
          <w:tcPr>
            <w:tcW w:w="4980" w:type="dxa"/>
            <w:shd w:val="clear" w:color="auto" w:fill="auto"/>
          </w:tcPr>
          <w:p w14:paraId="2418F46B" w14:textId="77777777" w:rsidR="005D463E" w:rsidRPr="00B321D9" w:rsidRDefault="005D463E" w:rsidP="0012785E">
            <w:r w:rsidRPr="00B321D9">
              <w:t>A research philosophy that focuses on practical solutions to develop knowledge and theory.</w:t>
            </w:r>
          </w:p>
        </w:tc>
      </w:tr>
      <w:tr w:rsidR="00B321D9" w:rsidRPr="00B321D9" w14:paraId="6C673AE5" w14:textId="77777777" w:rsidTr="005D463E">
        <w:trPr>
          <w:trHeight w:val="993"/>
        </w:trPr>
        <w:tc>
          <w:tcPr>
            <w:tcW w:w="4941" w:type="dxa"/>
            <w:shd w:val="clear" w:color="auto" w:fill="auto"/>
          </w:tcPr>
          <w:p w14:paraId="435D9D68" w14:textId="77777777" w:rsidR="005D463E" w:rsidRPr="00B321D9" w:rsidRDefault="005D463E" w:rsidP="0012785E">
            <w:r w:rsidRPr="00B321D9">
              <w:t>Realism</w:t>
            </w:r>
          </w:p>
        </w:tc>
        <w:tc>
          <w:tcPr>
            <w:tcW w:w="4980" w:type="dxa"/>
            <w:shd w:val="clear" w:color="auto" w:fill="auto"/>
          </w:tcPr>
          <w:p w14:paraId="796C788B" w14:textId="77777777" w:rsidR="005D463E" w:rsidRPr="00B321D9" w:rsidRDefault="005D463E" w:rsidP="0012785E">
            <w:r w:rsidRPr="00B321D9">
              <w:t>A research philosophy that emphasises the importance of objective reality and the use of evidence to form conclusions.</w:t>
            </w:r>
          </w:p>
        </w:tc>
      </w:tr>
      <w:tr w:rsidR="00B321D9" w:rsidRPr="00B321D9" w14:paraId="139316FE" w14:textId="77777777" w:rsidTr="005D463E">
        <w:trPr>
          <w:trHeight w:val="502"/>
        </w:trPr>
        <w:tc>
          <w:tcPr>
            <w:tcW w:w="4941" w:type="dxa"/>
            <w:shd w:val="clear" w:color="auto" w:fill="auto"/>
          </w:tcPr>
          <w:p w14:paraId="4F4B5E5F" w14:textId="77777777" w:rsidR="005D463E" w:rsidRPr="00B321D9" w:rsidRDefault="005D463E" w:rsidP="0012785E">
            <w:r w:rsidRPr="00B321D9">
              <w:t>Strategies</w:t>
            </w:r>
          </w:p>
        </w:tc>
        <w:tc>
          <w:tcPr>
            <w:tcW w:w="4980" w:type="dxa"/>
            <w:shd w:val="clear" w:color="auto" w:fill="auto"/>
          </w:tcPr>
          <w:p w14:paraId="19705408" w14:textId="77777777" w:rsidR="005D463E" w:rsidRPr="00B321D9" w:rsidRDefault="005D463E" w:rsidP="0012785E">
            <w:r w:rsidRPr="00B321D9">
              <w:t>The plans or methods that are used to achieve a specific aim.</w:t>
            </w:r>
          </w:p>
        </w:tc>
      </w:tr>
      <w:tr w:rsidR="00B321D9" w:rsidRPr="00B321D9" w14:paraId="59313DD8" w14:textId="77777777" w:rsidTr="005D463E">
        <w:trPr>
          <w:trHeight w:val="738"/>
        </w:trPr>
        <w:tc>
          <w:tcPr>
            <w:tcW w:w="4941" w:type="dxa"/>
            <w:shd w:val="clear" w:color="auto" w:fill="auto"/>
          </w:tcPr>
          <w:p w14:paraId="0CE5B970" w14:textId="77777777" w:rsidR="005D463E" w:rsidRPr="00B321D9" w:rsidRDefault="005D463E" w:rsidP="0012785E">
            <w:r w:rsidRPr="00B321D9">
              <w:t>Survey</w:t>
            </w:r>
          </w:p>
        </w:tc>
        <w:tc>
          <w:tcPr>
            <w:tcW w:w="4980" w:type="dxa"/>
            <w:shd w:val="clear" w:color="auto" w:fill="auto"/>
          </w:tcPr>
          <w:p w14:paraId="6407A2C6" w14:textId="77777777" w:rsidR="005D463E" w:rsidRPr="00B321D9" w:rsidRDefault="005D463E" w:rsidP="0012785E">
            <w:r w:rsidRPr="00B321D9">
              <w:t>A research design that involves collecting data from a sample of people using questionnaires</w:t>
            </w:r>
          </w:p>
        </w:tc>
      </w:tr>
      <w:tr w:rsidR="00B321D9" w:rsidRPr="00B321D9" w14:paraId="63C757B1" w14:textId="77777777" w:rsidTr="005D463E">
        <w:trPr>
          <w:trHeight w:val="502"/>
        </w:trPr>
        <w:tc>
          <w:tcPr>
            <w:tcW w:w="4941" w:type="dxa"/>
            <w:shd w:val="clear" w:color="auto" w:fill="auto"/>
          </w:tcPr>
          <w:p w14:paraId="511E5A7D" w14:textId="77777777" w:rsidR="005D463E" w:rsidRPr="00B321D9" w:rsidRDefault="005D463E" w:rsidP="0012785E">
            <w:r w:rsidRPr="00B321D9">
              <w:t>Techniques and procedures</w:t>
            </w:r>
          </w:p>
        </w:tc>
        <w:tc>
          <w:tcPr>
            <w:tcW w:w="4980" w:type="dxa"/>
            <w:shd w:val="clear" w:color="auto" w:fill="auto"/>
          </w:tcPr>
          <w:p w14:paraId="14825125" w14:textId="77777777" w:rsidR="005D463E" w:rsidRPr="00B321D9" w:rsidRDefault="005D463E" w:rsidP="0012785E">
            <w:r w:rsidRPr="00B321D9">
              <w:t>The specific methods and steps used in research</w:t>
            </w:r>
          </w:p>
        </w:tc>
      </w:tr>
      <w:tr w:rsidR="00B321D9" w:rsidRPr="00B321D9" w14:paraId="0165F1C2" w14:textId="77777777" w:rsidTr="005D463E">
        <w:trPr>
          <w:trHeight w:val="492"/>
        </w:trPr>
        <w:tc>
          <w:tcPr>
            <w:tcW w:w="4941" w:type="dxa"/>
            <w:shd w:val="clear" w:color="auto" w:fill="auto"/>
          </w:tcPr>
          <w:p w14:paraId="717BFA9D" w14:textId="77777777" w:rsidR="005D463E" w:rsidRPr="00B321D9" w:rsidRDefault="005D463E" w:rsidP="0012785E">
            <w:r w:rsidRPr="00B321D9">
              <w:t>Time horizons</w:t>
            </w:r>
          </w:p>
        </w:tc>
        <w:tc>
          <w:tcPr>
            <w:tcW w:w="4980" w:type="dxa"/>
            <w:shd w:val="clear" w:color="auto" w:fill="auto"/>
          </w:tcPr>
          <w:p w14:paraId="3C4A46A8" w14:textId="77777777" w:rsidR="005D463E" w:rsidRPr="00B321D9" w:rsidRDefault="005D463E" w:rsidP="0012785E">
            <w:r w:rsidRPr="00B321D9">
              <w:t>The duration of time over which a research project is conducted.</w:t>
            </w:r>
          </w:p>
        </w:tc>
      </w:tr>
    </w:tbl>
    <w:p w14:paraId="3EF85966" w14:textId="77777777" w:rsidR="005D463E" w:rsidRPr="00B321D9" w:rsidRDefault="005D463E" w:rsidP="005D463E">
      <w:r w:rsidRPr="00B321D9">
        <w:t xml:space="preserve"> </w:t>
      </w:r>
    </w:p>
    <w:p w14:paraId="588A6131" w14:textId="77777777" w:rsidR="005D463E" w:rsidRPr="00B321D9" w:rsidRDefault="005D463E" w:rsidP="005D463E"/>
    <w:p w14:paraId="0E0BF72A" w14:textId="77777777" w:rsidR="005D463E" w:rsidRPr="00B321D9" w:rsidRDefault="005D463E" w:rsidP="005D463E"/>
    <w:p w14:paraId="669A88F4" w14:textId="77777777" w:rsidR="005D463E" w:rsidRPr="00B321D9" w:rsidRDefault="005D463E" w:rsidP="005D463E"/>
    <w:p w14:paraId="70FB79CD" w14:textId="77777777" w:rsidR="005D463E" w:rsidRPr="00B321D9" w:rsidRDefault="005D463E" w:rsidP="005D463E"/>
    <w:p w14:paraId="17BE8A09" w14:textId="77777777" w:rsidR="005D463E" w:rsidRPr="00B321D9" w:rsidRDefault="005D463E" w:rsidP="005D463E"/>
    <w:bookmarkEnd w:id="0"/>
    <w:p w14:paraId="40C75BFB" w14:textId="0DFF17E1" w:rsidR="00A14D06" w:rsidRPr="00B321D9" w:rsidRDefault="00A14D06" w:rsidP="00BB4E5A">
      <w:pPr>
        <w:spacing w:after="200" w:line="276" w:lineRule="auto"/>
        <w:rPr>
          <w:rFonts w:eastAsia="Times New Roman" w:cstheme="minorHAnsi"/>
          <w:sz w:val="24"/>
          <w:szCs w:val="24"/>
        </w:rPr>
      </w:pPr>
    </w:p>
    <w:sectPr w:rsidR="00A14D06" w:rsidRPr="00B321D9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765366" w14:textId="77777777" w:rsidR="0035340B" w:rsidRDefault="0035340B" w:rsidP="000D116A">
      <w:pPr>
        <w:spacing w:after="0" w:line="240" w:lineRule="auto"/>
      </w:pPr>
      <w:r>
        <w:separator/>
      </w:r>
    </w:p>
  </w:endnote>
  <w:endnote w:type="continuationSeparator" w:id="0">
    <w:p w14:paraId="299933C3" w14:textId="77777777" w:rsidR="0035340B" w:rsidRDefault="0035340B" w:rsidP="000D1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">
    <w:altName w:val="Arial"/>
    <w:charset w:val="00"/>
    <w:family w:val="swiss"/>
    <w:pitch w:val="variable"/>
    <w:sig w:usb0="00000001" w:usb1="5000ECFF" w:usb2="0000002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763056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157A6CE" w14:textId="4630A366" w:rsidR="006F27AB" w:rsidRDefault="006F27A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321D9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321D9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B352B91" w14:textId="77777777" w:rsidR="006F27AB" w:rsidRDefault="006F27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AC2653" w14:textId="77777777" w:rsidR="0035340B" w:rsidRDefault="0035340B" w:rsidP="000D116A">
      <w:pPr>
        <w:spacing w:after="0" w:line="240" w:lineRule="auto"/>
      </w:pPr>
      <w:r>
        <w:separator/>
      </w:r>
    </w:p>
  </w:footnote>
  <w:footnote w:type="continuationSeparator" w:id="0">
    <w:p w14:paraId="023388A5" w14:textId="77777777" w:rsidR="0035340B" w:rsidRDefault="0035340B" w:rsidP="000D11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3664E7" w14:textId="6AC5F4F0" w:rsidR="006F27AB" w:rsidRDefault="006F27AB">
    <w:pPr>
      <w:pStyle w:val="Header"/>
    </w:pPr>
    <w:r>
      <w:rPr>
        <w:rFonts w:ascii="Lato" w:hAnsi="Lato"/>
        <w:noProof/>
        <w:lang w:val="en-IN" w:eastAsia="en-IN"/>
      </w:rPr>
      <w:drawing>
        <wp:anchor distT="0" distB="0" distL="114300" distR="114300" simplePos="0" relativeHeight="251659264" behindDoc="1" locked="0" layoutInCell="1" allowOverlap="1" wp14:anchorId="475299AB" wp14:editId="116C6319">
          <wp:simplePos x="0" y="0"/>
          <wp:positionH relativeFrom="column">
            <wp:posOffset>3136739</wp:posOffset>
          </wp:positionH>
          <wp:positionV relativeFrom="paragraph">
            <wp:posOffset>80195</wp:posOffset>
          </wp:positionV>
          <wp:extent cx="3409950" cy="311952"/>
          <wp:effectExtent l="0" t="0" r="0" b="0"/>
          <wp:wrapTight wrapText="bothSides">
            <wp:wrapPolygon edited="0">
              <wp:start x="0" y="0"/>
              <wp:lineTo x="0" y="19796"/>
              <wp:lineTo x="21479" y="19796"/>
              <wp:lineTo x="21479" y="0"/>
              <wp:lineTo x="0" y="0"/>
            </wp:wrapPolygon>
          </wp:wrapTight>
          <wp:docPr id="1" name="Picture 1" descr="A close up of a 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NIHR Applied research_west_logo_RGB_cropped-col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409950" cy="311952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576133"/>
    <w:multiLevelType w:val="multilevel"/>
    <w:tmpl w:val="4DE0E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DF15AD"/>
    <w:multiLevelType w:val="hybridMultilevel"/>
    <w:tmpl w:val="6406D8A2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548B19BC"/>
    <w:multiLevelType w:val="hybridMultilevel"/>
    <w:tmpl w:val="1B9ECA84"/>
    <w:lvl w:ilvl="0" w:tplc="F5041B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F2247D"/>
    <w:multiLevelType w:val="hybridMultilevel"/>
    <w:tmpl w:val="20721750"/>
    <w:lvl w:ilvl="0" w:tplc="66C035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3B5"/>
    <w:rsid w:val="00002D72"/>
    <w:rsid w:val="00011D4B"/>
    <w:rsid w:val="000130C8"/>
    <w:rsid w:val="00013488"/>
    <w:rsid w:val="000213B5"/>
    <w:rsid w:val="00052A90"/>
    <w:rsid w:val="00060B1F"/>
    <w:rsid w:val="0006373D"/>
    <w:rsid w:val="00065426"/>
    <w:rsid w:val="0007302A"/>
    <w:rsid w:val="000A3DA5"/>
    <w:rsid w:val="000A72A2"/>
    <w:rsid w:val="000B511A"/>
    <w:rsid w:val="000B7D2B"/>
    <w:rsid w:val="000C5278"/>
    <w:rsid w:val="000C640D"/>
    <w:rsid w:val="000D116A"/>
    <w:rsid w:val="000D1C00"/>
    <w:rsid w:val="000D40D4"/>
    <w:rsid w:val="000D5DEC"/>
    <w:rsid w:val="000D7894"/>
    <w:rsid w:val="000D7FA7"/>
    <w:rsid w:val="000E12CE"/>
    <w:rsid w:val="000E1372"/>
    <w:rsid w:val="000F0BF3"/>
    <w:rsid w:val="000F72A2"/>
    <w:rsid w:val="00101050"/>
    <w:rsid w:val="00107203"/>
    <w:rsid w:val="001129B8"/>
    <w:rsid w:val="001147CB"/>
    <w:rsid w:val="00124181"/>
    <w:rsid w:val="00146909"/>
    <w:rsid w:val="00163204"/>
    <w:rsid w:val="00167258"/>
    <w:rsid w:val="0018779D"/>
    <w:rsid w:val="00194BA7"/>
    <w:rsid w:val="001B397C"/>
    <w:rsid w:val="001B729E"/>
    <w:rsid w:val="001C5C3C"/>
    <w:rsid w:val="001E58A5"/>
    <w:rsid w:val="001F25F8"/>
    <w:rsid w:val="00203379"/>
    <w:rsid w:val="00204A72"/>
    <w:rsid w:val="00205F5E"/>
    <w:rsid w:val="00210A9C"/>
    <w:rsid w:val="00211164"/>
    <w:rsid w:val="00213E9F"/>
    <w:rsid w:val="00215F39"/>
    <w:rsid w:val="00221793"/>
    <w:rsid w:val="00231C7F"/>
    <w:rsid w:val="002525CA"/>
    <w:rsid w:val="00254FDE"/>
    <w:rsid w:val="002662DA"/>
    <w:rsid w:val="002764D8"/>
    <w:rsid w:val="002946C8"/>
    <w:rsid w:val="00296F91"/>
    <w:rsid w:val="002A3687"/>
    <w:rsid w:val="002D0740"/>
    <w:rsid w:val="002D3550"/>
    <w:rsid w:val="002D55EC"/>
    <w:rsid w:val="002E01F1"/>
    <w:rsid w:val="002E31A3"/>
    <w:rsid w:val="00304BD4"/>
    <w:rsid w:val="00306B81"/>
    <w:rsid w:val="003267B8"/>
    <w:rsid w:val="0033275B"/>
    <w:rsid w:val="00341384"/>
    <w:rsid w:val="0035340B"/>
    <w:rsid w:val="00353A24"/>
    <w:rsid w:val="00354A8B"/>
    <w:rsid w:val="00366A8E"/>
    <w:rsid w:val="00371B27"/>
    <w:rsid w:val="003769E3"/>
    <w:rsid w:val="00391149"/>
    <w:rsid w:val="00392BC6"/>
    <w:rsid w:val="003C1723"/>
    <w:rsid w:val="003E7492"/>
    <w:rsid w:val="003F5563"/>
    <w:rsid w:val="00402E7A"/>
    <w:rsid w:val="00406854"/>
    <w:rsid w:val="0041119C"/>
    <w:rsid w:val="004173E7"/>
    <w:rsid w:val="00417C48"/>
    <w:rsid w:val="00427462"/>
    <w:rsid w:val="00431346"/>
    <w:rsid w:val="0043281C"/>
    <w:rsid w:val="00457230"/>
    <w:rsid w:val="004608B5"/>
    <w:rsid w:val="00465920"/>
    <w:rsid w:val="00472689"/>
    <w:rsid w:val="0049145C"/>
    <w:rsid w:val="00497B3D"/>
    <w:rsid w:val="004B2302"/>
    <w:rsid w:val="004D76D0"/>
    <w:rsid w:val="004F0E64"/>
    <w:rsid w:val="004F4965"/>
    <w:rsid w:val="00502413"/>
    <w:rsid w:val="005066E4"/>
    <w:rsid w:val="005234B0"/>
    <w:rsid w:val="005256C7"/>
    <w:rsid w:val="00532B5A"/>
    <w:rsid w:val="00535801"/>
    <w:rsid w:val="00577421"/>
    <w:rsid w:val="00590612"/>
    <w:rsid w:val="005A3668"/>
    <w:rsid w:val="005B0374"/>
    <w:rsid w:val="005B2D61"/>
    <w:rsid w:val="005B35A3"/>
    <w:rsid w:val="005D463E"/>
    <w:rsid w:val="005E319B"/>
    <w:rsid w:val="005E7490"/>
    <w:rsid w:val="005F0777"/>
    <w:rsid w:val="005F1A12"/>
    <w:rsid w:val="005F7258"/>
    <w:rsid w:val="00621D4C"/>
    <w:rsid w:val="00643D94"/>
    <w:rsid w:val="00653B90"/>
    <w:rsid w:val="006639F0"/>
    <w:rsid w:val="006817C9"/>
    <w:rsid w:val="006916B5"/>
    <w:rsid w:val="006A52E2"/>
    <w:rsid w:val="006A5F1D"/>
    <w:rsid w:val="006A7E74"/>
    <w:rsid w:val="006B1125"/>
    <w:rsid w:val="006B73AA"/>
    <w:rsid w:val="006C0095"/>
    <w:rsid w:val="006D3EE4"/>
    <w:rsid w:val="006D73D8"/>
    <w:rsid w:val="006E59CA"/>
    <w:rsid w:val="006F27AB"/>
    <w:rsid w:val="006F2A0B"/>
    <w:rsid w:val="0071137B"/>
    <w:rsid w:val="00721F90"/>
    <w:rsid w:val="00724A42"/>
    <w:rsid w:val="0074554E"/>
    <w:rsid w:val="007540B4"/>
    <w:rsid w:val="00755BAA"/>
    <w:rsid w:val="00760726"/>
    <w:rsid w:val="00762856"/>
    <w:rsid w:val="007663FF"/>
    <w:rsid w:val="00766741"/>
    <w:rsid w:val="00777EC9"/>
    <w:rsid w:val="007857A5"/>
    <w:rsid w:val="007918E2"/>
    <w:rsid w:val="007936D7"/>
    <w:rsid w:val="007A43F0"/>
    <w:rsid w:val="007A4C02"/>
    <w:rsid w:val="007A5F05"/>
    <w:rsid w:val="007A6754"/>
    <w:rsid w:val="007B1502"/>
    <w:rsid w:val="007B5296"/>
    <w:rsid w:val="007C6499"/>
    <w:rsid w:val="007D39DC"/>
    <w:rsid w:val="007D6468"/>
    <w:rsid w:val="007E1D52"/>
    <w:rsid w:val="007E2876"/>
    <w:rsid w:val="007E3873"/>
    <w:rsid w:val="007E52FF"/>
    <w:rsid w:val="007F0F54"/>
    <w:rsid w:val="007F6D58"/>
    <w:rsid w:val="008000B9"/>
    <w:rsid w:val="00802C4E"/>
    <w:rsid w:val="00825E5B"/>
    <w:rsid w:val="008271E4"/>
    <w:rsid w:val="00832864"/>
    <w:rsid w:val="00834414"/>
    <w:rsid w:val="00843F32"/>
    <w:rsid w:val="008515E4"/>
    <w:rsid w:val="00853A16"/>
    <w:rsid w:val="00873183"/>
    <w:rsid w:val="00882CEA"/>
    <w:rsid w:val="008870A9"/>
    <w:rsid w:val="0089227A"/>
    <w:rsid w:val="00892DEE"/>
    <w:rsid w:val="00896030"/>
    <w:rsid w:val="00896FF8"/>
    <w:rsid w:val="008A0B31"/>
    <w:rsid w:val="008A61F7"/>
    <w:rsid w:val="008C4F92"/>
    <w:rsid w:val="008C7183"/>
    <w:rsid w:val="008D31BF"/>
    <w:rsid w:val="008E24AB"/>
    <w:rsid w:val="008E68B3"/>
    <w:rsid w:val="008F005B"/>
    <w:rsid w:val="008F0993"/>
    <w:rsid w:val="008F4939"/>
    <w:rsid w:val="008F7B4E"/>
    <w:rsid w:val="009014D3"/>
    <w:rsid w:val="00911119"/>
    <w:rsid w:val="00913213"/>
    <w:rsid w:val="00917987"/>
    <w:rsid w:val="009418D3"/>
    <w:rsid w:val="009454CD"/>
    <w:rsid w:val="0095419C"/>
    <w:rsid w:val="00954B58"/>
    <w:rsid w:val="0096489E"/>
    <w:rsid w:val="009841B9"/>
    <w:rsid w:val="00985FFC"/>
    <w:rsid w:val="009973E9"/>
    <w:rsid w:val="009C165A"/>
    <w:rsid w:val="009D65F0"/>
    <w:rsid w:val="009E1308"/>
    <w:rsid w:val="009F4684"/>
    <w:rsid w:val="009F7877"/>
    <w:rsid w:val="00A007B2"/>
    <w:rsid w:val="00A01BCE"/>
    <w:rsid w:val="00A04428"/>
    <w:rsid w:val="00A13DCA"/>
    <w:rsid w:val="00A14D06"/>
    <w:rsid w:val="00A3431B"/>
    <w:rsid w:val="00A37C5A"/>
    <w:rsid w:val="00A44C38"/>
    <w:rsid w:val="00A56F70"/>
    <w:rsid w:val="00A73A7E"/>
    <w:rsid w:val="00A7493B"/>
    <w:rsid w:val="00AA793D"/>
    <w:rsid w:val="00AE2D47"/>
    <w:rsid w:val="00B060C0"/>
    <w:rsid w:val="00B140AC"/>
    <w:rsid w:val="00B23223"/>
    <w:rsid w:val="00B24631"/>
    <w:rsid w:val="00B26FEA"/>
    <w:rsid w:val="00B30871"/>
    <w:rsid w:val="00B321D9"/>
    <w:rsid w:val="00B332B7"/>
    <w:rsid w:val="00B86AA8"/>
    <w:rsid w:val="00BB4E5A"/>
    <w:rsid w:val="00BB612C"/>
    <w:rsid w:val="00BC2938"/>
    <w:rsid w:val="00BC3D7B"/>
    <w:rsid w:val="00BC5ED5"/>
    <w:rsid w:val="00BD2150"/>
    <w:rsid w:val="00BD5C9E"/>
    <w:rsid w:val="00BE6290"/>
    <w:rsid w:val="00C0160C"/>
    <w:rsid w:val="00C04CE2"/>
    <w:rsid w:val="00C057FE"/>
    <w:rsid w:val="00C100B6"/>
    <w:rsid w:val="00C144D6"/>
    <w:rsid w:val="00C170C1"/>
    <w:rsid w:val="00C23F3D"/>
    <w:rsid w:val="00C256FE"/>
    <w:rsid w:val="00C41961"/>
    <w:rsid w:val="00C42DD7"/>
    <w:rsid w:val="00C5184B"/>
    <w:rsid w:val="00C54EEC"/>
    <w:rsid w:val="00C660FF"/>
    <w:rsid w:val="00C76066"/>
    <w:rsid w:val="00C768DF"/>
    <w:rsid w:val="00C86CE9"/>
    <w:rsid w:val="00C90105"/>
    <w:rsid w:val="00C94859"/>
    <w:rsid w:val="00C97717"/>
    <w:rsid w:val="00CB1ED2"/>
    <w:rsid w:val="00CB4279"/>
    <w:rsid w:val="00CB5C32"/>
    <w:rsid w:val="00CB7DFD"/>
    <w:rsid w:val="00CE4E68"/>
    <w:rsid w:val="00CE57B6"/>
    <w:rsid w:val="00D066F0"/>
    <w:rsid w:val="00D30742"/>
    <w:rsid w:val="00D3290A"/>
    <w:rsid w:val="00D4538D"/>
    <w:rsid w:val="00D4643D"/>
    <w:rsid w:val="00D51AC3"/>
    <w:rsid w:val="00D52E26"/>
    <w:rsid w:val="00D60045"/>
    <w:rsid w:val="00D630B6"/>
    <w:rsid w:val="00D64750"/>
    <w:rsid w:val="00D657EB"/>
    <w:rsid w:val="00D72C99"/>
    <w:rsid w:val="00D81FA8"/>
    <w:rsid w:val="00D82AEB"/>
    <w:rsid w:val="00D85E9C"/>
    <w:rsid w:val="00D96B2B"/>
    <w:rsid w:val="00DC6035"/>
    <w:rsid w:val="00DC705C"/>
    <w:rsid w:val="00DE064E"/>
    <w:rsid w:val="00DE4DF3"/>
    <w:rsid w:val="00DF2F77"/>
    <w:rsid w:val="00DF35FE"/>
    <w:rsid w:val="00DF38BC"/>
    <w:rsid w:val="00DF407E"/>
    <w:rsid w:val="00E016F1"/>
    <w:rsid w:val="00E163FD"/>
    <w:rsid w:val="00E258A7"/>
    <w:rsid w:val="00E3158D"/>
    <w:rsid w:val="00E41A82"/>
    <w:rsid w:val="00E531D4"/>
    <w:rsid w:val="00E54DE2"/>
    <w:rsid w:val="00E654D8"/>
    <w:rsid w:val="00E71C1A"/>
    <w:rsid w:val="00E809AC"/>
    <w:rsid w:val="00E90633"/>
    <w:rsid w:val="00E93155"/>
    <w:rsid w:val="00EA452A"/>
    <w:rsid w:val="00EB2FDA"/>
    <w:rsid w:val="00EB3078"/>
    <w:rsid w:val="00ED27E8"/>
    <w:rsid w:val="00ED5FB6"/>
    <w:rsid w:val="00EE05E1"/>
    <w:rsid w:val="00EE0D97"/>
    <w:rsid w:val="00EF2179"/>
    <w:rsid w:val="00EF3BEF"/>
    <w:rsid w:val="00EF6943"/>
    <w:rsid w:val="00EF7CB9"/>
    <w:rsid w:val="00F17485"/>
    <w:rsid w:val="00F177EA"/>
    <w:rsid w:val="00F31C94"/>
    <w:rsid w:val="00F354A4"/>
    <w:rsid w:val="00F42561"/>
    <w:rsid w:val="00F57436"/>
    <w:rsid w:val="00F65ED9"/>
    <w:rsid w:val="00F67FC7"/>
    <w:rsid w:val="00F71720"/>
    <w:rsid w:val="00F800AC"/>
    <w:rsid w:val="00F80292"/>
    <w:rsid w:val="00F90FE1"/>
    <w:rsid w:val="00F92DFD"/>
    <w:rsid w:val="00F9525C"/>
    <w:rsid w:val="00FB1BD4"/>
    <w:rsid w:val="00FC40DB"/>
    <w:rsid w:val="00FC54FA"/>
    <w:rsid w:val="00FD4603"/>
    <w:rsid w:val="00FD618A"/>
    <w:rsid w:val="00FE2360"/>
    <w:rsid w:val="00FE5D8E"/>
    <w:rsid w:val="00FE6044"/>
    <w:rsid w:val="00FF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A37CA1"/>
  <w15:docId w15:val="{D233CB86-6506-4796-A953-DE2CBA607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79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9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9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9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9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98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31C7F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5184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184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54D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67FC7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6AA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F27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7AB"/>
  </w:style>
  <w:style w:type="paragraph" w:styleId="Footer">
    <w:name w:val="footer"/>
    <w:basedOn w:val="Normal"/>
    <w:link w:val="FooterChar"/>
    <w:uiPriority w:val="99"/>
    <w:unhideWhenUsed/>
    <w:rsid w:val="006F27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6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ukessays.com/essays/psychology/explanation-of-the-concept-of-research-onion-psychology-essay.php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C5C0B01C65EB45A8EB0D19855329E9" ma:contentTypeVersion="17" ma:contentTypeDescription="Create a new document." ma:contentTypeScope="" ma:versionID="2c3f55c6cd195b9359de473cdd51506d">
  <xsd:schema xmlns:xsd="http://www.w3.org/2001/XMLSchema" xmlns:xs="http://www.w3.org/2001/XMLSchema" xmlns:p="http://schemas.microsoft.com/office/2006/metadata/properties" xmlns:ns2="27371a8c-fd29-49d5-a9bc-9172bf42838b" xmlns:ns3="7891d5ed-a95f-4748-9680-0d6fbaa4c902" xmlns:ns4="edb9d0e4-5370-4cfb-9e4e-bdf6de379f60" targetNamespace="http://schemas.microsoft.com/office/2006/metadata/properties" ma:root="true" ma:fieldsID="c3328f736c9e8d056fa9d9cd51572eeb" ns2:_="" ns3:_="" ns4:_="">
    <xsd:import namespace="27371a8c-fd29-49d5-a9bc-9172bf42838b"/>
    <xsd:import namespace="7891d5ed-a95f-4748-9680-0d6fbaa4c902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371a8c-fd29-49d5-a9bc-9172bf4283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1d5ed-a95f-4748-9680-0d6fbaa4c90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aa2c99d0-c2c6-4165-9d3e-001092378ddf}" ma:internalName="TaxCatchAll" ma:showField="CatchAllData" ma:web="7891d5ed-a95f-4748-9680-0d6fbaa4c9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27371a8c-fd29-49d5-a9bc-9172bf42838b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100A2-C67E-4515-868B-D6A7B7004D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B10839-46BC-4BB0-8F56-82C655B253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371a8c-fd29-49d5-a9bc-9172bf42838b"/>
    <ds:schemaRef ds:uri="7891d5ed-a95f-4748-9680-0d6fbaa4c902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9A9EF1-1CBA-4DF7-A5BC-FC03907E41D5}">
  <ds:schemaRefs>
    <ds:schemaRef ds:uri="http://schemas.microsoft.com/office/2006/metadata/properties"/>
    <ds:schemaRef ds:uri="http://schemas.microsoft.com/office/infopath/2007/PartnerControls"/>
    <ds:schemaRef ds:uri="edb9d0e4-5370-4cfb-9e4e-bdf6de379f60"/>
    <ds:schemaRef ds:uri="27371a8c-fd29-49d5-a9bc-9172bf42838b"/>
  </ds:schemaRefs>
</ds:datastoreItem>
</file>

<file path=customXml/itemProps4.xml><?xml version="1.0" encoding="utf-8"?>
<ds:datastoreItem xmlns:ds="http://schemas.openxmlformats.org/officeDocument/2006/customXml" ds:itemID="{32860013-5184-4BA3-B84A-A52EDFECB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mel McGrath</dc:creator>
  <cp:lastModifiedBy>Sampath Kumar, DHANALAKSHMI</cp:lastModifiedBy>
  <cp:revision>3</cp:revision>
  <cp:lastPrinted>2023-07-28T11:29:00Z</cp:lastPrinted>
  <dcterms:created xsi:type="dcterms:W3CDTF">2024-03-14T14:30:00Z</dcterms:created>
  <dcterms:modified xsi:type="dcterms:W3CDTF">2024-08-24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C5C0B01C65EB45A8EB0D19855329E9</vt:lpwstr>
  </property>
  <property fmtid="{D5CDD505-2E9C-101B-9397-08002B2CF9AE}" pid="3" name="GrammarlyDocumentId">
    <vt:lpwstr>fa997566f97519a9027ff7e2e1907632dd371c6782526d4a71a222dd8886fd9d</vt:lpwstr>
  </property>
</Properties>
</file>